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E53517" w14:textId="77777777" w:rsidR="00BE1611" w:rsidRDefault="00BE1611" w:rsidP="00BE1611">
      <w:pPr>
        <w:rPr>
          <w:b/>
        </w:rPr>
      </w:pPr>
      <w:r>
        <w:rPr>
          <w:b/>
        </w:rPr>
        <w:t>Appendix A</w:t>
      </w:r>
    </w:p>
    <w:p w14:paraId="1932A134" w14:textId="77777777" w:rsidR="00BE1611" w:rsidRDefault="00BE1611" w:rsidP="00BE1611">
      <w:r>
        <w:t>Links to pericardiocentesis procedure video:</w:t>
      </w:r>
    </w:p>
    <w:p w14:paraId="465F064E" w14:textId="77777777" w:rsidR="00BE1611" w:rsidRPr="00C17BEA" w:rsidRDefault="00BE1611" w:rsidP="00BE1611">
      <w:pPr>
        <w:numPr>
          <w:ilvl w:val="0"/>
          <w:numId w:val="1"/>
        </w:numPr>
        <w:pBdr>
          <w:top w:val="nil"/>
          <w:left w:val="nil"/>
          <w:bottom w:val="nil"/>
          <w:right w:val="nil"/>
          <w:between w:val="nil"/>
        </w:pBdr>
        <w:spacing w:after="0"/>
      </w:pPr>
      <w:hyperlink r:id="rId5" w:history="1">
        <w:r w:rsidRPr="00765018">
          <w:rPr>
            <w:rStyle w:val="Hipervnculo"/>
          </w:rPr>
          <w:t>https://youtu.be/ox-2LP_3q_k?si=S93Dr3aB27IizWrr</w:t>
        </w:r>
      </w:hyperlink>
    </w:p>
    <w:p w14:paraId="4681C3F0" w14:textId="77777777" w:rsidR="00BE1611" w:rsidRPr="00C17BEA" w:rsidRDefault="00BE1611" w:rsidP="00BE1611">
      <w:pPr>
        <w:numPr>
          <w:ilvl w:val="0"/>
          <w:numId w:val="1"/>
        </w:numPr>
        <w:pBdr>
          <w:top w:val="nil"/>
          <w:left w:val="nil"/>
          <w:bottom w:val="nil"/>
          <w:right w:val="nil"/>
          <w:between w:val="nil"/>
        </w:pBdr>
      </w:pPr>
      <w:hyperlink r:id="rId6" w:history="1">
        <w:r w:rsidRPr="00765018">
          <w:rPr>
            <w:rStyle w:val="Hipervnculo"/>
          </w:rPr>
          <w:t>https://youtu.be/OGhQYUfpX2I?si=nvTU0-yv9qGT36YI</w:t>
        </w:r>
      </w:hyperlink>
      <w:r>
        <w:rPr>
          <w:color w:val="000000"/>
        </w:rPr>
        <w:t>.</w:t>
      </w:r>
    </w:p>
    <w:p w14:paraId="7B46B3B6" w14:textId="77777777" w:rsidR="00BE1611" w:rsidRDefault="00BE1611" w:rsidP="00BE1611">
      <w:pPr>
        <w:rPr>
          <w:b/>
        </w:rPr>
      </w:pPr>
      <w:r>
        <w:rPr>
          <w:b/>
        </w:rPr>
        <w:t>Appendix B</w:t>
      </w:r>
    </w:p>
    <w:p w14:paraId="6269520A" w14:textId="77777777" w:rsidR="00BE1611" w:rsidRDefault="00BE1611" w:rsidP="00BE1611">
      <w:pPr>
        <w:jc w:val="both"/>
      </w:pPr>
      <w:r>
        <w:t>This appendix presents HRV data from one participant in both the mannequin and VR scenarios. HRV, or heart rate variability, reflects the body’s stress response, with lower HRV values typically indicating higher stress levels. In this study, HRV metrics such as the LF/HF ratio and SD1/SD2 were used to assess physiological stress induced by each training model.</w:t>
      </w:r>
    </w:p>
    <w:p w14:paraId="7D7D2C76" w14:textId="017C0F57" w:rsidR="00BE1611" w:rsidRDefault="00BE1611" w:rsidP="00BE1611">
      <w:pPr>
        <w:jc w:val="both"/>
      </w:pPr>
      <w:r>
        <w:rPr>
          <w:noProof/>
          <w14:ligatures w14:val="standardContextual"/>
        </w:rPr>
        <mc:AlternateContent>
          <mc:Choice Requires="wps">
            <w:drawing>
              <wp:anchor distT="0" distB="0" distL="114300" distR="114300" simplePos="0" relativeHeight="251656192" behindDoc="0" locked="0" layoutInCell="1" allowOverlap="1" wp14:anchorId="0D1AEFD6" wp14:editId="3A0BEF1E">
                <wp:simplePos x="0" y="0"/>
                <wp:positionH relativeFrom="column">
                  <wp:posOffset>186690</wp:posOffset>
                </wp:positionH>
                <wp:positionV relativeFrom="paragraph">
                  <wp:posOffset>69850</wp:posOffset>
                </wp:positionV>
                <wp:extent cx="4867275" cy="6572250"/>
                <wp:effectExtent l="0" t="0" r="28575" b="19050"/>
                <wp:wrapNone/>
                <wp:docPr id="1757750888" name="Rectángulo 1"/>
                <wp:cNvGraphicFramePr/>
                <a:graphic xmlns:a="http://schemas.openxmlformats.org/drawingml/2006/main">
                  <a:graphicData uri="http://schemas.microsoft.com/office/word/2010/wordprocessingShape">
                    <wps:wsp>
                      <wps:cNvSpPr/>
                      <wps:spPr>
                        <a:xfrm>
                          <a:off x="0" y="0"/>
                          <a:ext cx="4867275" cy="6572250"/>
                        </a:xfrm>
                        <a:prstGeom prst="rect">
                          <a:avLst/>
                        </a:prstGeom>
                        <a:noFill/>
                        <a:ln w="6350"/>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34ED0198" id="Rectángulo 1" o:spid="_x0000_s1026" style="position:absolute;margin-left:14.7pt;margin-top:5.5pt;width:383.25pt;height:517.5pt;z-index:25165619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" filled="f" strokecolor="#0a121c [484]" strokeweight=".5pt"/>
            </w:pict>
          </mc:Fallback>
        </mc:AlternateContent>
      </w:r>
    </w:p>
    <w:p w14:paraId="461F9B1C" w14:textId="0A5B1A76" w:rsidR="00BE1611" w:rsidRDefault="00BE1611" w:rsidP="00BE1611">
      <w:pPr>
        <w:jc w:val="center"/>
        <w:rPr>
          <w:b/>
        </w:rPr>
      </w:pPr>
      <w:r>
        <w:rPr>
          <w:b/>
        </w:rPr>
        <w:t>Mannequin scenario</w:t>
      </w:r>
    </w:p>
    <w:p w14:paraId="458E5EE8" w14:textId="193A3716" w:rsidR="00BE1611" w:rsidRDefault="00BE1611" w:rsidP="00BE1611">
      <w:pPr>
        <w:jc w:val="center"/>
      </w:pPr>
      <w:r>
        <w:rPr>
          <w:noProof/>
          <w:lang w:val="es-ES" w:eastAsia="es-ES"/>
        </w:rPr>
        <w:drawing>
          <wp:inline distT="0" distB="0" distL="0" distR="0" wp14:anchorId="1C535224" wp14:editId="21D3A25F">
            <wp:extent cx="4581601" cy="5965308"/>
            <wp:effectExtent l="0" t="0" r="0" b="0"/>
            <wp:docPr id="2033753355" name="image6.jpg" descr="Gráfico, Gráfico de barras&#10;&#10;Descripción generada automáticamente"/>
            <wp:cNvGraphicFramePr/>
            <a:graphic xmlns:a="http://schemas.openxmlformats.org/drawingml/2006/main">
              <a:graphicData uri="http://schemas.openxmlformats.org/drawingml/2006/picture">
                <pic:pic xmlns:pic="http://schemas.openxmlformats.org/drawingml/2006/picture">
                  <pic:nvPicPr>
                    <pic:cNvPr id="0" name="image6.jpg" descr="Gráfico, Gráfico de barras&#10;&#10;Descripción generada automáticamente"/>
                    <pic:cNvPicPr preferRelativeResize="0"/>
                  </pic:nvPicPr>
                  <pic:blipFill>
                    <a:blip r:embed="rId7"/>
                    <a:srcRect/>
                    <a:stretch>
                      <a:fillRect/>
                    </a:stretch>
                  </pic:blipFill>
                  <pic:spPr>
                    <a:xfrm>
                      <a:off x="0" y="0"/>
                      <a:ext cx="4581601" cy="5965308"/>
                    </a:xfrm>
                    <a:prstGeom prst="rect">
                      <a:avLst/>
                    </a:prstGeom>
                    <a:ln/>
                  </pic:spPr>
                </pic:pic>
              </a:graphicData>
            </a:graphic>
          </wp:inline>
        </w:drawing>
      </w:r>
    </w:p>
    <w:p w14:paraId="01DBCD0A" w14:textId="0F7244A6" w:rsidR="00BE1611" w:rsidRDefault="00BE1611" w:rsidP="00BE1611">
      <w:pPr>
        <w:jc w:val="center"/>
        <w:rPr>
          <w:b/>
        </w:rPr>
      </w:pPr>
      <w:r>
        <w:rPr>
          <w:noProof/>
          <w14:ligatures w14:val="standardContextual"/>
        </w:rPr>
        <w:lastRenderedPageBreak/>
        <mc:AlternateContent>
          <mc:Choice Requires="wps">
            <w:drawing>
              <wp:anchor distT="0" distB="0" distL="114300" distR="114300" simplePos="0" relativeHeight="251660288" behindDoc="0" locked="0" layoutInCell="1" allowOverlap="1" wp14:anchorId="21827FB2" wp14:editId="65649DF5">
                <wp:simplePos x="0" y="0"/>
                <wp:positionH relativeFrom="column">
                  <wp:posOffset>-60960</wp:posOffset>
                </wp:positionH>
                <wp:positionV relativeFrom="paragraph">
                  <wp:posOffset>-90171</wp:posOffset>
                </wp:positionV>
                <wp:extent cx="5124450" cy="7058025"/>
                <wp:effectExtent l="0" t="0" r="19050" b="28575"/>
                <wp:wrapNone/>
                <wp:docPr id="1900114916" name="Rectángulo 1"/>
                <wp:cNvGraphicFramePr/>
                <a:graphic xmlns:a="http://schemas.openxmlformats.org/drawingml/2006/main">
                  <a:graphicData uri="http://schemas.microsoft.com/office/word/2010/wordprocessingShape">
                    <wps:wsp>
                      <wps:cNvSpPr/>
                      <wps:spPr>
                        <a:xfrm>
                          <a:off x="0" y="0"/>
                          <a:ext cx="5124450" cy="7058025"/>
                        </a:xfrm>
                        <a:prstGeom prst="rect">
                          <a:avLst/>
                        </a:prstGeom>
                        <a:noFill/>
                        <a:ln w="6350"/>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74A93D4" id="Rectángulo 1" o:spid="_x0000_s1026" style="position:absolute;margin-left:-4.8pt;margin-top:-7.1pt;width:403.5pt;height:555.7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" filled="f" strokecolor="#0a121c [484]" strokeweight=".5pt"/>
            </w:pict>
          </mc:Fallback>
        </mc:AlternateContent>
      </w:r>
      <w:r>
        <w:rPr>
          <w:b/>
        </w:rPr>
        <w:t>VR scenario</w:t>
      </w:r>
    </w:p>
    <w:p w14:paraId="6855BB8B" w14:textId="77777777" w:rsidR="00BE1611" w:rsidRDefault="00BE1611" w:rsidP="00BE1611">
      <w:pPr>
        <w:pBdr>
          <w:top w:val="nil"/>
          <w:left w:val="nil"/>
          <w:bottom w:val="nil"/>
          <w:right w:val="nil"/>
          <w:between w:val="nil"/>
        </w:pBdr>
      </w:pPr>
      <w:r>
        <w:rPr>
          <w:noProof/>
          <w:lang w:val="es-ES" w:eastAsia="es-ES"/>
        </w:rPr>
        <w:drawing>
          <wp:inline distT="0" distB="0" distL="0" distR="0" wp14:anchorId="1302E7AE" wp14:editId="717EA984">
            <wp:extent cx="5034637" cy="6570255"/>
            <wp:effectExtent l="0" t="0" r="0" b="0"/>
            <wp:docPr id="2033753354" name="image9.jpg" descr="Gráfico, Gráfico de barras&#10;&#10;Descripción generada automáticamente"/>
            <wp:cNvGraphicFramePr/>
            <a:graphic xmlns:a="http://schemas.openxmlformats.org/drawingml/2006/main">
              <a:graphicData uri="http://schemas.openxmlformats.org/drawingml/2006/picture">
                <pic:pic xmlns:pic="http://schemas.openxmlformats.org/drawingml/2006/picture">
                  <pic:nvPicPr>
                    <pic:cNvPr id="0" name="image9.jpg" descr="Gráfico, Gráfico de barras&#10;&#10;Descripción generada automáticamente"/>
                    <pic:cNvPicPr preferRelativeResize="0"/>
                  </pic:nvPicPr>
                  <pic:blipFill>
                    <a:blip r:embed="rId8"/>
                    <a:srcRect/>
                    <a:stretch>
                      <a:fillRect/>
                    </a:stretch>
                  </pic:blipFill>
                  <pic:spPr>
                    <a:xfrm>
                      <a:off x="0" y="0"/>
                      <a:ext cx="5034637" cy="6570255"/>
                    </a:xfrm>
                    <a:prstGeom prst="rect">
                      <a:avLst/>
                    </a:prstGeom>
                    <a:ln/>
                  </pic:spPr>
                </pic:pic>
              </a:graphicData>
            </a:graphic>
          </wp:inline>
        </w:drawing>
      </w:r>
    </w:p>
    <w:p w14:paraId="3C08A535" w14:textId="77777777" w:rsidR="00BE1611" w:rsidRDefault="00BE1611" w:rsidP="00BE1611">
      <w:pPr>
        <w:rPr>
          <w:b/>
        </w:rPr>
      </w:pPr>
    </w:p>
    <w:p w14:paraId="32B6A757" w14:textId="77777777" w:rsidR="00BE1611" w:rsidRDefault="00BE1611" w:rsidP="00BE1611">
      <w:pPr>
        <w:rPr>
          <w:b/>
        </w:rPr>
      </w:pPr>
    </w:p>
    <w:p w14:paraId="243E7A37" w14:textId="77777777" w:rsidR="00BE1611" w:rsidRDefault="00BE1611" w:rsidP="00BE1611">
      <w:pPr>
        <w:jc w:val="both"/>
      </w:pPr>
    </w:p>
    <w:p w14:paraId="0BE36002" w14:textId="77777777" w:rsidR="00BE1611" w:rsidRDefault="00BE1611" w:rsidP="00BE1611">
      <w:pPr>
        <w:jc w:val="both"/>
      </w:pPr>
    </w:p>
    <w:p w14:paraId="2CE6DFE7" w14:textId="77777777" w:rsidR="00BE1611" w:rsidRDefault="00BE1611" w:rsidP="00BE1611">
      <w:pPr>
        <w:jc w:val="both"/>
      </w:pPr>
    </w:p>
    <w:p w14:paraId="30287D15" w14:textId="77777777" w:rsidR="00BE1611" w:rsidRDefault="00BE1611" w:rsidP="00BE1611">
      <w:pPr>
        <w:jc w:val="both"/>
      </w:pPr>
    </w:p>
    <w:p w14:paraId="07708D60" w14:textId="1DD85645" w:rsidR="00770E82" w:rsidRDefault="00770E82"/>
    <w:sectPr w:rsidR="00770E82" w:rsidSect="00C42098">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1633E59"/>
    <w:multiLevelType w:val="multilevel"/>
    <w:tmpl w:val="4330FBB0"/>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num w:numId="1" w16cid:durableId="10344222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1611"/>
    <w:rsid w:val="000005DF"/>
    <w:rsid w:val="000219AD"/>
    <w:rsid w:val="00024BA4"/>
    <w:rsid w:val="00027E34"/>
    <w:rsid w:val="00046138"/>
    <w:rsid w:val="00066179"/>
    <w:rsid w:val="000726AC"/>
    <w:rsid w:val="00072A74"/>
    <w:rsid w:val="00081723"/>
    <w:rsid w:val="00085A9B"/>
    <w:rsid w:val="000A7D8C"/>
    <w:rsid w:val="000C5876"/>
    <w:rsid w:val="000D4706"/>
    <w:rsid w:val="000E66E2"/>
    <w:rsid w:val="00107238"/>
    <w:rsid w:val="00157DE7"/>
    <w:rsid w:val="00180B3A"/>
    <w:rsid w:val="00186928"/>
    <w:rsid w:val="0018758D"/>
    <w:rsid w:val="001A66BE"/>
    <w:rsid w:val="001B5A07"/>
    <w:rsid w:val="001C490B"/>
    <w:rsid w:val="001D7E2A"/>
    <w:rsid w:val="001D7EB6"/>
    <w:rsid w:val="001E00B1"/>
    <w:rsid w:val="001E3449"/>
    <w:rsid w:val="001E6E47"/>
    <w:rsid w:val="001E7283"/>
    <w:rsid w:val="00244C77"/>
    <w:rsid w:val="00257CD1"/>
    <w:rsid w:val="002606B9"/>
    <w:rsid w:val="00282C19"/>
    <w:rsid w:val="00293F28"/>
    <w:rsid w:val="00294D93"/>
    <w:rsid w:val="002B50D0"/>
    <w:rsid w:val="002D1442"/>
    <w:rsid w:val="002D4633"/>
    <w:rsid w:val="002D5E63"/>
    <w:rsid w:val="002E16F4"/>
    <w:rsid w:val="002E3FFD"/>
    <w:rsid w:val="002F19AE"/>
    <w:rsid w:val="0031704C"/>
    <w:rsid w:val="003318D5"/>
    <w:rsid w:val="003568B5"/>
    <w:rsid w:val="0036758C"/>
    <w:rsid w:val="003925EC"/>
    <w:rsid w:val="003942F9"/>
    <w:rsid w:val="003A2E96"/>
    <w:rsid w:val="003D531E"/>
    <w:rsid w:val="003E38D3"/>
    <w:rsid w:val="003E5033"/>
    <w:rsid w:val="003F560E"/>
    <w:rsid w:val="00411D9B"/>
    <w:rsid w:val="00456DA7"/>
    <w:rsid w:val="00460CFA"/>
    <w:rsid w:val="00472C44"/>
    <w:rsid w:val="0047636B"/>
    <w:rsid w:val="0048420C"/>
    <w:rsid w:val="00490F59"/>
    <w:rsid w:val="004B081C"/>
    <w:rsid w:val="004B6B3F"/>
    <w:rsid w:val="004B6DED"/>
    <w:rsid w:val="004C1A04"/>
    <w:rsid w:val="004E57B3"/>
    <w:rsid w:val="0051217E"/>
    <w:rsid w:val="005143B3"/>
    <w:rsid w:val="00545F62"/>
    <w:rsid w:val="005655C0"/>
    <w:rsid w:val="00593B30"/>
    <w:rsid w:val="005C21E6"/>
    <w:rsid w:val="005D1D0B"/>
    <w:rsid w:val="00601F76"/>
    <w:rsid w:val="006101EC"/>
    <w:rsid w:val="00625D30"/>
    <w:rsid w:val="00641769"/>
    <w:rsid w:val="006647E7"/>
    <w:rsid w:val="00672D6E"/>
    <w:rsid w:val="00684BFF"/>
    <w:rsid w:val="006B261D"/>
    <w:rsid w:val="006B477E"/>
    <w:rsid w:val="006E1067"/>
    <w:rsid w:val="00700A8F"/>
    <w:rsid w:val="00703FE2"/>
    <w:rsid w:val="00746960"/>
    <w:rsid w:val="00753A94"/>
    <w:rsid w:val="00753B2B"/>
    <w:rsid w:val="00770E82"/>
    <w:rsid w:val="00785753"/>
    <w:rsid w:val="00794AC1"/>
    <w:rsid w:val="007A308B"/>
    <w:rsid w:val="007C0AFA"/>
    <w:rsid w:val="007D47A5"/>
    <w:rsid w:val="0085754D"/>
    <w:rsid w:val="00862E38"/>
    <w:rsid w:val="008772A3"/>
    <w:rsid w:val="0088712D"/>
    <w:rsid w:val="00891E90"/>
    <w:rsid w:val="00892795"/>
    <w:rsid w:val="008B2BA1"/>
    <w:rsid w:val="008D4A56"/>
    <w:rsid w:val="008D73D7"/>
    <w:rsid w:val="00923D70"/>
    <w:rsid w:val="00932FF4"/>
    <w:rsid w:val="009364DE"/>
    <w:rsid w:val="00936CFD"/>
    <w:rsid w:val="009423BD"/>
    <w:rsid w:val="0095169A"/>
    <w:rsid w:val="009652F7"/>
    <w:rsid w:val="00982AAD"/>
    <w:rsid w:val="00992E02"/>
    <w:rsid w:val="009D74A7"/>
    <w:rsid w:val="009E4659"/>
    <w:rsid w:val="009E6FF1"/>
    <w:rsid w:val="009F4364"/>
    <w:rsid w:val="009F572B"/>
    <w:rsid w:val="00A05005"/>
    <w:rsid w:val="00A06CFE"/>
    <w:rsid w:val="00A0791F"/>
    <w:rsid w:val="00A10991"/>
    <w:rsid w:val="00A1664D"/>
    <w:rsid w:val="00A2249A"/>
    <w:rsid w:val="00A24E0B"/>
    <w:rsid w:val="00A423D2"/>
    <w:rsid w:val="00A47FD2"/>
    <w:rsid w:val="00A519C7"/>
    <w:rsid w:val="00A5235A"/>
    <w:rsid w:val="00A55860"/>
    <w:rsid w:val="00AA4F9C"/>
    <w:rsid w:val="00AB3AE0"/>
    <w:rsid w:val="00AB75C3"/>
    <w:rsid w:val="00AC0B93"/>
    <w:rsid w:val="00AE37E9"/>
    <w:rsid w:val="00B01D96"/>
    <w:rsid w:val="00B12B36"/>
    <w:rsid w:val="00B1443A"/>
    <w:rsid w:val="00B17CE8"/>
    <w:rsid w:val="00B232F1"/>
    <w:rsid w:val="00B246F1"/>
    <w:rsid w:val="00B34D48"/>
    <w:rsid w:val="00B4708B"/>
    <w:rsid w:val="00B5425C"/>
    <w:rsid w:val="00B55AD3"/>
    <w:rsid w:val="00B6198E"/>
    <w:rsid w:val="00B83AD1"/>
    <w:rsid w:val="00B83AF0"/>
    <w:rsid w:val="00BA23E3"/>
    <w:rsid w:val="00BA43B0"/>
    <w:rsid w:val="00BB20B8"/>
    <w:rsid w:val="00BB2F6F"/>
    <w:rsid w:val="00BB4ED1"/>
    <w:rsid w:val="00BD3FCA"/>
    <w:rsid w:val="00BD761B"/>
    <w:rsid w:val="00BE1611"/>
    <w:rsid w:val="00BE4099"/>
    <w:rsid w:val="00BE58E6"/>
    <w:rsid w:val="00C42098"/>
    <w:rsid w:val="00C43849"/>
    <w:rsid w:val="00C46D7A"/>
    <w:rsid w:val="00C76222"/>
    <w:rsid w:val="00C87AEF"/>
    <w:rsid w:val="00CA3118"/>
    <w:rsid w:val="00CE6707"/>
    <w:rsid w:val="00D168D6"/>
    <w:rsid w:val="00D22573"/>
    <w:rsid w:val="00D247BA"/>
    <w:rsid w:val="00D32BF7"/>
    <w:rsid w:val="00D36436"/>
    <w:rsid w:val="00D73F09"/>
    <w:rsid w:val="00D8071F"/>
    <w:rsid w:val="00D8148A"/>
    <w:rsid w:val="00D8236A"/>
    <w:rsid w:val="00DA35C4"/>
    <w:rsid w:val="00DE35F1"/>
    <w:rsid w:val="00DF3021"/>
    <w:rsid w:val="00E05531"/>
    <w:rsid w:val="00E06AB5"/>
    <w:rsid w:val="00E122E8"/>
    <w:rsid w:val="00E3056C"/>
    <w:rsid w:val="00E359BC"/>
    <w:rsid w:val="00E370FD"/>
    <w:rsid w:val="00E71114"/>
    <w:rsid w:val="00E72952"/>
    <w:rsid w:val="00E76E18"/>
    <w:rsid w:val="00E86C7F"/>
    <w:rsid w:val="00E92CA0"/>
    <w:rsid w:val="00EC047F"/>
    <w:rsid w:val="00EC09B3"/>
    <w:rsid w:val="00EC5B5F"/>
    <w:rsid w:val="00F1027C"/>
    <w:rsid w:val="00F60A14"/>
    <w:rsid w:val="00F63250"/>
    <w:rsid w:val="00F85814"/>
    <w:rsid w:val="00F9147E"/>
    <w:rsid w:val="00FA09CE"/>
    <w:rsid w:val="00FF6FDA"/>
  </w:rsids>
  <m:mathPr>
    <m:mathFont m:val="Cambria Math"/>
    <m:brkBin m:val="before"/>
    <m:brkBinSub m:val="--"/>
    <m:smallFrac m:val="0"/>
    <m:dispDef/>
    <m:lMargin m:val="0"/>
    <m:rMargin m:val="0"/>
    <m:defJc m:val="centerGroup"/>
    <m:wrapIndent m:val="1440"/>
    <m:intLim m:val="subSup"/>
    <m:naryLim m:val="undOvr"/>
  </m:mathPr>
  <w:themeFontLang w:val="es-E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817669"/>
  <w15:chartTrackingRefBased/>
  <w15:docId w15:val="{458C5529-2F6E-4827-8019-4BFF515CA3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1611"/>
    <w:pPr>
      <w:spacing w:line="259" w:lineRule="auto"/>
    </w:pPr>
    <w:rPr>
      <w:rFonts w:ascii="Calibri" w:eastAsia="Calibri" w:hAnsi="Calibri" w:cs="Calibri"/>
      <w:kern w:val="0"/>
      <w:sz w:val="22"/>
      <w:szCs w:val="22"/>
      <w14:ligatures w14:val="none"/>
    </w:rPr>
  </w:style>
  <w:style w:type="paragraph" w:styleId="Ttulo1">
    <w:name w:val="heading 1"/>
    <w:basedOn w:val="Normal"/>
    <w:next w:val="Normal"/>
    <w:link w:val="Ttulo1Car"/>
    <w:uiPriority w:val="9"/>
    <w:qFormat/>
    <w:rsid w:val="00BE1611"/>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Ttulo2">
    <w:name w:val="heading 2"/>
    <w:basedOn w:val="Normal"/>
    <w:next w:val="Normal"/>
    <w:link w:val="Ttulo2Car"/>
    <w:uiPriority w:val="9"/>
    <w:semiHidden/>
    <w:unhideWhenUsed/>
    <w:qFormat/>
    <w:rsid w:val="00BE1611"/>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Ttulo3">
    <w:name w:val="heading 3"/>
    <w:basedOn w:val="Normal"/>
    <w:next w:val="Normal"/>
    <w:link w:val="Ttulo3Car"/>
    <w:uiPriority w:val="9"/>
    <w:semiHidden/>
    <w:unhideWhenUsed/>
    <w:qFormat/>
    <w:rsid w:val="00BE1611"/>
    <w:pPr>
      <w:keepNext/>
      <w:keepLines/>
      <w:spacing w:before="160" w:after="80"/>
      <w:outlineLvl w:val="2"/>
    </w:pPr>
    <w:rPr>
      <w:rFonts w:eastAsiaTheme="majorEastAsia" w:cstheme="majorBidi"/>
      <w:color w:val="365F91" w:themeColor="accent1" w:themeShade="BF"/>
      <w:sz w:val="28"/>
      <w:szCs w:val="28"/>
    </w:rPr>
  </w:style>
  <w:style w:type="paragraph" w:styleId="Ttulo4">
    <w:name w:val="heading 4"/>
    <w:basedOn w:val="Normal"/>
    <w:next w:val="Normal"/>
    <w:link w:val="Ttulo4Car"/>
    <w:uiPriority w:val="9"/>
    <w:semiHidden/>
    <w:unhideWhenUsed/>
    <w:qFormat/>
    <w:rsid w:val="00BE1611"/>
    <w:pPr>
      <w:keepNext/>
      <w:keepLines/>
      <w:spacing w:before="80" w:after="40"/>
      <w:outlineLvl w:val="3"/>
    </w:pPr>
    <w:rPr>
      <w:rFonts w:eastAsiaTheme="majorEastAsia" w:cstheme="majorBidi"/>
      <w:i/>
      <w:iCs/>
      <w:color w:val="365F91" w:themeColor="accent1" w:themeShade="BF"/>
    </w:rPr>
  </w:style>
  <w:style w:type="paragraph" w:styleId="Ttulo5">
    <w:name w:val="heading 5"/>
    <w:basedOn w:val="Normal"/>
    <w:next w:val="Normal"/>
    <w:link w:val="Ttulo5Car"/>
    <w:uiPriority w:val="9"/>
    <w:semiHidden/>
    <w:unhideWhenUsed/>
    <w:qFormat/>
    <w:rsid w:val="00BE1611"/>
    <w:pPr>
      <w:keepNext/>
      <w:keepLines/>
      <w:spacing w:before="80" w:after="40"/>
      <w:outlineLvl w:val="4"/>
    </w:pPr>
    <w:rPr>
      <w:rFonts w:eastAsiaTheme="majorEastAsia" w:cstheme="majorBidi"/>
      <w:color w:val="365F91" w:themeColor="accent1" w:themeShade="BF"/>
    </w:rPr>
  </w:style>
  <w:style w:type="paragraph" w:styleId="Ttulo6">
    <w:name w:val="heading 6"/>
    <w:basedOn w:val="Normal"/>
    <w:next w:val="Normal"/>
    <w:link w:val="Ttulo6Car"/>
    <w:uiPriority w:val="9"/>
    <w:semiHidden/>
    <w:unhideWhenUsed/>
    <w:qFormat/>
    <w:rsid w:val="00BE1611"/>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BE1611"/>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BE1611"/>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BE1611"/>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BE1611"/>
    <w:rPr>
      <w:rFonts w:asciiTheme="majorHAnsi" w:eastAsiaTheme="majorEastAsia" w:hAnsiTheme="majorHAnsi" w:cstheme="majorBidi"/>
      <w:color w:val="365F91" w:themeColor="accent1" w:themeShade="BF"/>
      <w:sz w:val="40"/>
      <w:szCs w:val="40"/>
    </w:rPr>
  </w:style>
  <w:style w:type="character" w:customStyle="1" w:styleId="Ttulo2Car">
    <w:name w:val="Título 2 Car"/>
    <w:basedOn w:val="Fuentedeprrafopredeter"/>
    <w:link w:val="Ttulo2"/>
    <w:uiPriority w:val="9"/>
    <w:semiHidden/>
    <w:rsid w:val="00BE1611"/>
    <w:rPr>
      <w:rFonts w:asciiTheme="majorHAnsi" w:eastAsiaTheme="majorEastAsia" w:hAnsiTheme="majorHAnsi" w:cstheme="majorBidi"/>
      <w:color w:val="365F91" w:themeColor="accent1" w:themeShade="BF"/>
      <w:sz w:val="32"/>
      <w:szCs w:val="32"/>
    </w:rPr>
  </w:style>
  <w:style w:type="character" w:customStyle="1" w:styleId="Ttulo3Car">
    <w:name w:val="Título 3 Car"/>
    <w:basedOn w:val="Fuentedeprrafopredeter"/>
    <w:link w:val="Ttulo3"/>
    <w:uiPriority w:val="9"/>
    <w:semiHidden/>
    <w:rsid w:val="00BE1611"/>
    <w:rPr>
      <w:rFonts w:eastAsiaTheme="majorEastAsia" w:cstheme="majorBidi"/>
      <w:color w:val="365F91" w:themeColor="accent1" w:themeShade="BF"/>
      <w:sz w:val="28"/>
      <w:szCs w:val="28"/>
    </w:rPr>
  </w:style>
  <w:style w:type="character" w:customStyle="1" w:styleId="Ttulo4Car">
    <w:name w:val="Título 4 Car"/>
    <w:basedOn w:val="Fuentedeprrafopredeter"/>
    <w:link w:val="Ttulo4"/>
    <w:uiPriority w:val="9"/>
    <w:semiHidden/>
    <w:rsid w:val="00BE1611"/>
    <w:rPr>
      <w:rFonts w:eastAsiaTheme="majorEastAsia" w:cstheme="majorBidi"/>
      <w:i/>
      <w:iCs/>
      <w:color w:val="365F91" w:themeColor="accent1" w:themeShade="BF"/>
    </w:rPr>
  </w:style>
  <w:style w:type="character" w:customStyle="1" w:styleId="Ttulo5Car">
    <w:name w:val="Título 5 Car"/>
    <w:basedOn w:val="Fuentedeprrafopredeter"/>
    <w:link w:val="Ttulo5"/>
    <w:uiPriority w:val="9"/>
    <w:semiHidden/>
    <w:rsid w:val="00BE1611"/>
    <w:rPr>
      <w:rFonts w:eastAsiaTheme="majorEastAsia" w:cstheme="majorBidi"/>
      <w:color w:val="365F91" w:themeColor="accent1" w:themeShade="BF"/>
    </w:rPr>
  </w:style>
  <w:style w:type="character" w:customStyle="1" w:styleId="Ttulo6Car">
    <w:name w:val="Título 6 Car"/>
    <w:basedOn w:val="Fuentedeprrafopredeter"/>
    <w:link w:val="Ttulo6"/>
    <w:uiPriority w:val="9"/>
    <w:semiHidden/>
    <w:rsid w:val="00BE1611"/>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BE1611"/>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BE1611"/>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BE1611"/>
    <w:rPr>
      <w:rFonts w:eastAsiaTheme="majorEastAsia" w:cstheme="majorBidi"/>
      <w:color w:val="272727" w:themeColor="text1" w:themeTint="D8"/>
    </w:rPr>
  </w:style>
  <w:style w:type="paragraph" w:styleId="Ttulo">
    <w:name w:val="Title"/>
    <w:basedOn w:val="Normal"/>
    <w:next w:val="Normal"/>
    <w:link w:val="TtuloCar"/>
    <w:uiPriority w:val="10"/>
    <w:qFormat/>
    <w:rsid w:val="00BE161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BE1611"/>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BE1611"/>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BE1611"/>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BE1611"/>
    <w:pPr>
      <w:spacing w:before="160"/>
      <w:jc w:val="center"/>
    </w:pPr>
    <w:rPr>
      <w:i/>
      <w:iCs/>
      <w:color w:val="404040" w:themeColor="text1" w:themeTint="BF"/>
    </w:rPr>
  </w:style>
  <w:style w:type="character" w:customStyle="1" w:styleId="CitaCar">
    <w:name w:val="Cita Car"/>
    <w:basedOn w:val="Fuentedeprrafopredeter"/>
    <w:link w:val="Cita"/>
    <w:uiPriority w:val="29"/>
    <w:rsid w:val="00BE1611"/>
    <w:rPr>
      <w:i/>
      <w:iCs/>
      <w:color w:val="404040" w:themeColor="text1" w:themeTint="BF"/>
    </w:rPr>
  </w:style>
  <w:style w:type="paragraph" w:styleId="Prrafodelista">
    <w:name w:val="List Paragraph"/>
    <w:basedOn w:val="Normal"/>
    <w:uiPriority w:val="34"/>
    <w:qFormat/>
    <w:rsid w:val="00BE1611"/>
    <w:pPr>
      <w:ind w:left="720"/>
      <w:contextualSpacing/>
    </w:pPr>
  </w:style>
  <w:style w:type="character" w:styleId="nfasisintenso">
    <w:name w:val="Intense Emphasis"/>
    <w:basedOn w:val="Fuentedeprrafopredeter"/>
    <w:uiPriority w:val="21"/>
    <w:qFormat/>
    <w:rsid w:val="00BE1611"/>
    <w:rPr>
      <w:i/>
      <w:iCs/>
      <w:color w:val="365F91" w:themeColor="accent1" w:themeShade="BF"/>
    </w:rPr>
  </w:style>
  <w:style w:type="paragraph" w:styleId="Citadestacada">
    <w:name w:val="Intense Quote"/>
    <w:basedOn w:val="Normal"/>
    <w:next w:val="Normal"/>
    <w:link w:val="CitadestacadaCar"/>
    <w:uiPriority w:val="30"/>
    <w:qFormat/>
    <w:rsid w:val="00BE1611"/>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CitadestacadaCar">
    <w:name w:val="Cita destacada Car"/>
    <w:basedOn w:val="Fuentedeprrafopredeter"/>
    <w:link w:val="Citadestacada"/>
    <w:uiPriority w:val="30"/>
    <w:rsid w:val="00BE1611"/>
    <w:rPr>
      <w:i/>
      <w:iCs/>
      <w:color w:val="365F91" w:themeColor="accent1" w:themeShade="BF"/>
    </w:rPr>
  </w:style>
  <w:style w:type="character" w:styleId="Referenciaintensa">
    <w:name w:val="Intense Reference"/>
    <w:basedOn w:val="Fuentedeprrafopredeter"/>
    <w:uiPriority w:val="32"/>
    <w:qFormat/>
    <w:rsid w:val="00BE1611"/>
    <w:rPr>
      <w:b/>
      <w:bCs/>
      <w:smallCaps/>
      <w:color w:val="365F91" w:themeColor="accent1" w:themeShade="BF"/>
      <w:spacing w:val="5"/>
    </w:rPr>
  </w:style>
  <w:style w:type="character" w:styleId="Hipervnculo">
    <w:name w:val="Hyperlink"/>
    <w:basedOn w:val="Fuentedeprrafopredeter"/>
    <w:uiPriority w:val="99"/>
    <w:unhideWhenUsed/>
    <w:rsid w:val="00BE1611"/>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g"/><Relationship Id="rId3" Type="http://schemas.openxmlformats.org/officeDocument/2006/relationships/settings" Target="settings.xml"/><Relationship Id="rId7" Type="http://schemas.openxmlformats.org/officeDocument/2006/relationships/image" Target="media/image1.jp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youtu.be/OGhQYUfpX2I?si=nvTU0-yv9qGT36YI" TargetMode="External"/><Relationship Id="rId5" Type="http://schemas.openxmlformats.org/officeDocument/2006/relationships/hyperlink" Target="https://youtu.be/ox-2LP_3q_k?si=S93Dr3aB27IizWrr"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104</Words>
  <Characters>598</Characters>
  <Application>Microsoft Office Word</Application>
  <DocSecurity>0</DocSecurity>
  <Lines>4</Lines>
  <Paragraphs>1</Paragraphs>
  <ScaleCrop>false</ScaleCrop>
  <Company/>
  <LinksUpToDate>false</LinksUpToDate>
  <CharactersWithSpaces>7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BERTO RUBIO LOPEZ</dc:creator>
  <cp:keywords/>
  <dc:description/>
  <cp:lastModifiedBy>ALBERTO RUBIO LOPEZ</cp:lastModifiedBy>
  <cp:revision>1</cp:revision>
  <dcterms:created xsi:type="dcterms:W3CDTF">2025-04-01T15:08:00Z</dcterms:created>
  <dcterms:modified xsi:type="dcterms:W3CDTF">2025-04-01T15:11:00Z</dcterms:modified>
</cp:coreProperties>
</file>